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3"/>
        <w:tblW w:w="8789" w:type="dxa"/>
        <w:tblInd w:w="0" w:type="dxa"/>
        <w:tblLook w:val="04A0" w:firstRow="1" w:lastRow="0" w:firstColumn="1" w:lastColumn="0" w:noHBand="0" w:noVBand="1"/>
      </w:tblPr>
      <w:tblGrid>
        <w:gridCol w:w="3402"/>
        <w:gridCol w:w="142"/>
        <w:gridCol w:w="142"/>
        <w:gridCol w:w="1276"/>
        <w:gridCol w:w="1417"/>
        <w:gridCol w:w="1348"/>
        <w:gridCol w:w="1062"/>
      </w:tblGrid>
      <w:tr w:rsidR="00204F9E" w:rsidRPr="00CF5432" w14:paraId="2CD39F18" w14:textId="77777777" w:rsidTr="00964DE2">
        <w:tc>
          <w:tcPr>
            <w:tcW w:w="878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28A876" w14:textId="0FA4AC56" w:rsidR="00204F9E" w:rsidRPr="000D4A94" w:rsidRDefault="00204F9E" w:rsidP="00DA3F31">
            <w:pPr>
              <w:spacing w:line="25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lang w:val="en-US"/>
              </w:rPr>
              <w:t xml:space="preserve">Table </w:t>
            </w:r>
            <w:r w:rsidR="009B4649">
              <w:rPr>
                <w:rFonts w:cs="Calibri"/>
                <w:lang w:val="en-US"/>
              </w:rPr>
              <w:t>A</w:t>
            </w:r>
            <w:r w:rsidR="005B6AD2">
              <w:rPr>
                <w:rFonts w:cs="Calibri"/>
                <w:lang w:val="en-US"/>
              </w:rPr>
              <w:t>2</w:t>
            </w:r>
            <w:r w:rsidRPr="000D4A94">
              <w:rPr>
                <w:rFonts w:cs="Calibri"/>
                <w:lang w:val="en-US"/>
              </w:rPr>
              <w:t>: Summary statistics</w:t>
            </w:r>
            <w:r w:rsidR="00DA3F31">
              <w:rPr>
                <w:rFonts w:cs="Calibri"/>
                <w:lang w:val="en-US"/>
              </w:rPr>
              <w:t xml:space="preserve"> of sample characteristics</w:t>
            </w:r>
            <w:r w:rsidR="009B4649">
              <w:rPr>
                <w:rFonts w:cs="Calibri"/>
                <w:lang w:val="en-US"/>
              </w:rPr>
              <w:t xml:space="preserve"> - Sensitivity analysis</w:t>
            </w:r>
          </w:p>
        </w:tc>
      </w:tr>
      <w:tr w:rsidR="008B01C1" w:rsidRPr="00204F9E" w14:paraId="75E018EC" w14:textId="77777777" w:rsidTr="008B01C1"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50C55F" w14:textId="0C35ECFF" w:rsidR="008B01C1" w:rsidRDefault="008B01C1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FD96B" w14:textId="77777777" w:rsidR="008B01C1" w:rsidRDefault="008B01C1" w:rsidP="008B01C1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tilized</w:t>
            </w:r>
          </w:p>
          <w:p w14:paraId="04B5EA6A" w14:textId="42A43F21" w:rsidR="008B01C1" w:rsidRPr="00204F9E" w:rsidRDefault="008B01C1" w:rsidP="008B01C1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imputation</w:t>
            </w:r>
            <w:r w:rsidR="00CF5432" w:rsidRPr="00CF543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¶</w:t>
            </w:r>
            <w:r w:rsidRPr="00CF5432"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(n=136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1091DF" w14:textId="689B0E75" w:rsidR="008B01C1" w:rsidRPr="00204F9E" w:rsidRDefault="008B01C1" w:rsidP="00D173FA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ART imputation</w:t>
            </w:r>
            <w:r w:rsidR="00CF5432" w:rsidRPr="00CF543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¶</w:t>
            </w:r>
            <w:r w:rsidRPr="00CF5432">
              <w:rPr>
                <w:rFonts w:cs="Calibri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(n=1360)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B90EA0" w14:textId="29D54DC6" w:rsidR="008B01C1" w:rsidRPr="00204F9E" w:rsidRDefault="008B01C1" w:rsidP="008B01C1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omplete case analysis (n=815)</w:t>
            </w:r>
          </w:p>
        </w:tc>
        <w:tc>
          <w:tcPr>
            <w:tcW w:w="1062" w:type="dxa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44F76" w14:textId="20F8EF7F" w:rsidR="008B01C1" w:rsidRPr="00204F9E" w:rsidRDefault="008B01C1" w:rsidP="00DA3F31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>
              <w:rPr>
                <w:rFonts w:cs="Calibri"/>
                <w:i/>
                <w:sz w:val="20"/>
                <w:szCs w:val="20"/>
                <w:lang w:val="en-US"/>
              </w:rPr>
              <w:t xml:space="preserve">Imputed values, </w:t>
            </w:r>
          </w:p>
          <w:p w14:paraId="6972D847" w14:textId="42B94B97" w:rsidR="008B01C1" w:rsidRPr="00204F9E" w:rsidRDefault="008B01C1" w:rsidP="00DA3F31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204F9E">
              <w:rPr>
                <w:rFonts w:cs="Calibri"/>
                <w:i/>
                <w:sz w:val="20"/>
                <w:szCs w:val="20"/>
                <w:lang w:val="en-US"/>
              </w:rPr>
              <w:t>n (%)</w:t>
            </w:r>
          </w:p>
        </w:tc>
      </w:tr>
      <w:tr w:rsidR="00054B33" w:rsidRPr="000D4A94" w14:paraId="39C79E11" w14:textId="77777777" w:rsidTr="008B01C1"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D8B2898" w14:textId="45049C3D" w:rsidR="00054B33" w:rsidRPr="000D4A94" w:rsidRDefault="00054B33" w:rsidP="00054B33">
            <w:pPr>
              <w:spacing w:line="276" w:lineRule="auto"/>
              <w:rPr>
                <w:rFonts w:cs="Calibri"/>
                <w:i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</w:rPr>
              <w:t>Female; n (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0B01C5BD" w14:textId="3EDD8686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4 (37.1</w:t>
            </w:r>
            <w:r w:rsidRPr="000D4A9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0E3B3C3" w14:textId="5644A151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4 (37.1</w:t>
            </w:r>
            <w:r w:rsidRPr="000D4A94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01C5EEDF" w14:textId="03D0A484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293 </w:t>
            </w:r>
            <w:r w:rsidR="009B4649">
              <w:rPr>
                <w:rFonts w:cs="Calibri"/>
                <w:sz w:val="20"/>
                <w:szCs w:val="20"/>
              </w:rPr>
              <w:t>(36.0)</w:t>
            </w:r>
          </w:p>
        </w:tc>
        <w:tc>
          <w:tcPr>
            <w:tcW w:w="106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6EA136FE" w14:textId="3288CBF1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  <w:r w:rsidRPr="00D22AD4">
              <w:rPr>
                <w:rFonts w:cs="Calibri"/>
                <w:i/>
                <w:sz w:val="20"/>
                <w:szCs w:val="20"/>
              </w:rPr>
              <w:t>0 (0.0)</w:t>
            </w:r>
          </w:p>
        </w:tc>
      </w:tr>
      <w:tr w:rsidR="00054B33" w:rsidRPr="000D4A94" w14:paraId="2BA85794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CC51" w14:textId="392744D7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Age in years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F7A62" w14:textId="38F5D6BB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.4 (13.5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709EF" w14:textId="2D8F7EDA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.4 (13.5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5AA3DA8" w14:textId="233B0F28" w:rsidR="00054B33" w:rsidRPr="000D4A94" w:rsidRDefault="009B4649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1.3 (13.2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36069B" w14:textId="1E9E4770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</w:rPr>
              <w:t>0 (0.0)</w:t>
            </w:r>
          </w:p>
        </w:tc>
      </w:tr>
      <w:tr w:rsidR="00054B33" w:rsidRPr="000D4A94" w14:paraId="20B7D069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434987D" w14:textId="67B4D00C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BMI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3BCFC92" w14:textId="75669A74" w:rsidR="00054B33" w:rsidRDefault="00397A88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.4 (5.6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7C197FAB" w14:textId="723C5E80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.4 (5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0B971778" w14:textId="15C57B3E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.6 (5.7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20CAD771" w14:textId="00696E30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9 (0.7)</w:t>
            </w:r>
          </w:p>
        </w:tc>
      </w:tr>
      <w:tr w:rsidR="00054B33" w:rsidRPr="000D4A94" w14:paraId="4F395A55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1520" w14:textId="651C0E9C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SCI (mg/kg/day)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7F61B" w14:textId="68BDFBB6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.7 (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ED71" w14:textId="21DFCA7C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.7 (2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0D33F8E" w14:textId="5A757346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.7 (2.4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0E4351" w14:textId="7BD2E805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208 (15.3)</w:t>
            </w:r>
          </w:p>
        </w:tc>
      </w:tr>
      <w:tr w:rsidR="00054B33" w:rsidRPr="000D4A94" w14:paraId="5B52615A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64B5BE6" w14:textId="5B5F8DE1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Hemoglobin g/dl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94F4929" w14:textId="34CEBC89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1.3 (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19538283" w14:textId="22C3344F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1.3 (1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698F9957" w14:textId="590ED615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.2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74116B68" w14:textId="639B6431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5 (1.1)</w:t>
            </w:r>
          </w:p>
        </w:tc>
      </w:tr>
      <w:tr w:rsidR="00054B33" w:rsidRPr="000D4A94" w14:paraId="540EB94A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9B2E" w14:textId="59D53692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Calcium mg/dl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CAE46" w14:textId="43A5E3EA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8.9 (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C87B" w14:textId="4E12CFA5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8.9 (0.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379380A1" w14:textId="7053E841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.8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E6F340" w14:textId="3A75F217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67 (4.9)</w:t>
            </w:r>
          </w:p>
        </w:tc>
      </w:tr>
      <w:tr w:rsidR="00054B33" w:rsidRPr="00CB19BA" w14:paraId="3C73CBBA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53E730F6" w14:textId="0270BFAD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Phosphate mg/dl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A8FFFD4" w14:textId="0D71F920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.9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5CE1A542" w14:textId="2E8DBD8F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.9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5701C0F0" w14:textId="51EC325F" w:rsidR="00054B33" w:rsidRPr="000D4A94" w:rsidRDefault="00CB19BA" w:rsidP="00CB19BA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.0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674E287A" w14:textId="7D3C03F5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36 (2.6)</w:t>
            </w:r>
          </w:p>
        </w:tc>
      </w:tr>
      <w:tr w:rsidR="00054B33" w:rsidRPr="00CB19BA" w14:paraId="52B6F13D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7EA1" w14:textId="70A82262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Sodium mmol/l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F1186" w14:textId="04049635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37.9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1984" w14:textId="408E377B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37.9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3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621D40EB" w14:textId="7EE8B0CB" w:rsidR="00054B33" w:rsidRPr="000D4A94" w:rsidRDefault="00CB19BA" w:rsidP="00CB19BA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8.0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3.2</w:t>
            </w:r>
            <w:r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15BB14" w14:textId="645D76EC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26 (1.9)</w:t>
            </w:r>
          </w:p>
        </w:tc>
      </w:tr>
      <w:tr w:rsidR="00054B33" w:rsidRPr="00CB19BA" w14:paraId="04FD3B73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F519E7B" w14:textId="1615FB7C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Serum creatinine mg/dl; mean (SD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96855AD" w14:textId="75CE37CF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.3 (2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B32E855" w14:textId="10B04B83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.3 (2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07F530BD" w14:textId="7FA943D5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.3 (2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0939AF0D" w14:textId="7823F25E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58 (11.6)</w:t>
            </w:r>
          </w:p>
        </w:tc>
      </w:tr>
      <w:tr w:rsidR="00054B33" w:rsidRPr="00CB19BA" w14:paraId="2FC997AF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6753" w14:textId="3A054B3B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Kt/V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1F50" w14:textId="4A30F798" w:rsidR="00054B33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.7 (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9FAB" w14:textId="39C906E5" w:rsidR="00054B33" w:rsidRPr="000D4A94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.7 (0.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2777F0D9" w14:textId="235939C3" w:rsidR="00054B33" w:rsidRPr="000D4A94" w:rsidRDefault="00CB19BA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.7 (0.5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E85A3" w14:textId="03FDC899" w:rsidR="00054B33" w:rsidRPr="00D22AD4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69 (5.1)</w:t>
            </w:r>
          </w:p>
        </w:tc>
      </w:tr>
      <w:tr w:rsidR="00054B33" w:rsidRPr="000D4A94" w14:paraId="6D658F4A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3CCDA68" w14:textId="4BEDFC88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Dialysis vintage in months; median (IQ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32365B24" w14:textId="71F86582" w:rsidR="00054B33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3 (56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B25E6CD" w14:textId="3DBC7ABE" w:rsidR="00054B33" w:rsidRPr="000D4A94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3 (56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4ABA344C" w14:textId="2FC6442F" w:rsidR="00054B33" w:rsidRPr="000D4A94" w:rsidRDefault="00CB19BA" w:rsidP="00054B33">
            <w:pPr>
              <w:spacing w:line="276" w:lineRule="auto"/>
              <w:ind w:left="32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4 (59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44E3ACB6" w14:textId="4B606420" w:rsidR="00054B33" w:rsidRPr="00D22AD4" w:rsidRDefault="00054B33" w:rsidP="00054B33">
            <w:pPr>
              <w:spacing w:line="276" w:lineRule="auto"/>
              <w:ind w:left="32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3 (0.2)</w:t>
            </w:r>
          </w:p>
        </w:tc>
      </w:tr>
      <w:tr w:rsidR="00054B33" w:rsidRPr="000D4A94" w14:paraId="34919D10" w14:textId="77777777" w:rsidTr="008B01C1"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0D88" w14:textId="02C49A4E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Medication; n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FC346" w14:textId="2E0F1528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C5030" w14:textId="46C23F8C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0D1BD80C" w14:textId="4EB6EEC4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0EF9CB" w14:textId="02DD66FD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0 (0.0)</w:t>
            </w:r>
          </w:p>
        </w:tc>
      </w:tr>
      <w:tr w:rsidR="00CB19BA" w:rsidRPr="000D4A94" w14:paraId="74F9A0A3" w14:textId="77777777" w:rsidTr="008B01C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3511E" w14:textId="754C1563" w:rsidR="00CB19BA" w:rsidRPr="000D4A94" w:rsidRDefault="00CB19BA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ESA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1645" w14:textId="082F79BC" w:rsidR="00CB19BA" w:rsidRPr="001273CC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1273CC">
              <w:rPr>
                <w:rFonts w:cs="Calibri"/>
                <w:sz w:val="20"/>
                <w:szCs w:val="20"/>
                <w:lang w:val="en-US"/>
              </w:rPr>
              <w:t>1009 (7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448E4" w14:textId="0B031E09" w:rsidR="00CB19BA" w:rsidRPr="001273CC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1273CC">
              <w:rPr>
                <w:rFonts w:cs="Calibri"/>
                <w:sz w:val="20"/>
                <w:szCs w:val="20"/>
                <w:lang w:val="en-US"/>
              </w:rPr>
              <w:t>1009 (74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79771FD1" w14:textId="4A90D9B5" w:rsidR="00CB19BA" w:rsidRPr="000D4A94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1 (72.5</w:t>
            </w:r>
            <w:r w:rsidRPr="001273CC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8BD1BA" w14:textId="5052030E" w:rsidR="00CB19BA" w:rsidRPr="00D22AD4" w:rsidRDefault="00CB19BA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CB19BA" w:rsidRPr="000D4A94" w14:paraId="3FA943E9" w14:textId="77777777" w:rsidTr="008B01C1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85C7" w14:textId="3B088138" w:rsidR="00CB19BA" w:rsidRPr="000D4A94" w:rsidRDefault="00CB19BA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Iron preparations 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5A57" w14:textId="45C70505" w:rsidR="00CB19BA" w:rsidRPr="001273CC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1273CC">
              <w:rPr>
                <w:rFonts w:cs="Calibri"/>
                <w:sz w:val="20"/>
                <w:szCs w:val="20"/>
                <w:lang w:val="en-US"/>
              </w:rPr>
              <w:t>862 (6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01AAE" w14:textId="5AF47B9D" w:rsidR="00CB19BA" w:rsidRPr="001273CC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1273CC">
              <w:rPr>
                <w:rFonts w:cs="Calibri"/>
                <w:sz w:val="20"/>
                <w:szCs w:val="20"/>
                <w:lang w:val="en-US"/>
              </w:rPr>
              <w:t>862 (63.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bottom"/>
          </w:tcPr>
          <w:p w14:paraId="15768625" w14:textId="47127C88" w:rsidR="00CB19BA" w:rsidRPr="000D4A94" w:rsidRDefault="00CB19B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8</w:t>
            </w:r>
            <w:r w:rsidRPr="001273CC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(62.3</w:t>
            </w:r>
            <w:r w:rsidRPr="001273CC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DCE0D0" w14:textId="73F28C97" w:rsidR="00CB19BA" w:rsidRPr="00D22AD4" w:rsidRDefault="00CB19BA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1159A3FA" w14:textId="77777777" w:rsidTr="008B01C1">
        <w:trPr>
          <w:trHeight w:val="21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5B9F0BE6" w14:textId="26390145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Co-morbid conditions; n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6D62BB40" w14:textId="1EF30ADA" w:rsidR="00054B33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bottom"/>
          </w:tcPr>
          <w:p w14:paraId="20156508" w14:textId="57CA9665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3060BB95" w14:textId="1545A60E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7F98509D" w14:textId="32774FB1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 (0.1)</w:t>
            </w:r>
          </w:p>
        </w:tc>
      </w:tr>
      <w:tr w:rsidR="00054B33" w:rsidRPr="000D4A94" w14:paraId="4D4F8427" w14:textId="77777777" w:rsidTr="008B01C1">
        <w:trPr>
          <w:trHeight w:val="26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36F47AEC" w14:textId="33DCA373" w:rsidR="00054B33" w:rsidRPr="000D4A94" w:rsidRDefault="00054B33" w:rsidP="00054B33">
            <w:pPr>
              <w:spacing w:line="276" w:lineRule="auto"/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49CD75C" w14:textId="1BB1F6BD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81 (35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6D1F0AA" w14:textId="5CDD1E18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81 (35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42CE8677" w14:textId="5854BD6B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4 (34.8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5C1C860D" w14:textId="0096CA54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5B533A71" w14:textId="77777777" w:rsidTr="008B01C1">
        <w:trPr>
          <w:trHeight w:val="13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7E8DA76D" w14:textId="7F9E8D11" w:rsidR="00054B33" w:rsidRPr="000D4A94" w:rsidRDefault="00054B33" w:rsidP="00054B33">
            <w:pPr>
              <w:spacing w:line="276" w:lineRule="auto"/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CV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3F47AB" w14:textId="3B15C5CF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8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cs="Calibri"/>
                <w:sz w:val="20"/>
                <w:szCs w:val="20"/>
                <w:lang w:val="en-US"/>
              </w:rPr>
              <w:t>44.0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A839F9" w14:textId="6FDAC8CD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8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cs="Calibri"/>
                <w:sz w:val="20"/>
                <w:szCs w:val="20"/>
                <w:lang w:val="en-US"/>
              </w:rPr>
              <w:t>44.0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6F9CC703" w14:textId="49DF9716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62 (44.4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1B5D09F2" w14:textId="38B129D4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46A76448" w14:textId="77777777" w:rsidTr="008B01C1">
        <w:trPr>
          <w:trHeight w:val="182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22F5DD5D" w14:textId="69AD4EB3" w:rsidR="00054B33" w:rsidRPr="000D4A94" w:rsidRDefault="00054B33" w:rsidP="00054B33">
            <w:pPr>
              <w:spacing w:line="276" w:lineRule="auto"/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211A723" w14:textId="6F9B160D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81 (13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DE89891" w14:textId="085D17E0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81 (13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416CFA19" w14:textId="379A8111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0 (12.3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4D3A0A3B" w14:textId="6D86DBDB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47DDA9FF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hideMark/>
          </w:tcPr>
          <w:p w14:paraId="1EBEF8BF" w14:textId="06470491" w:rsidR="00054B33" w:rsidRPr="000D4A94" w:rsidRDefault="00054B33" w:rsidP="00054B33">
            <w:pPr>
              <w:spacing w:line="276" w:lineRule="auto"/>
              <w:ind w:left="175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440709" w14:textId="2F7E7D70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1 (7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77C030" w14:textId="4AC1FB6A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1 (7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/>
            <w:vAlign w:val="bottom"/>
          </w:tcPr>
          <w:p w14:paraId="6CB2819E" w14:textId="1EBEF249" w:rsidR="00054B33" w:rsidRPr="000D4A94" w:rsidRDefault="00CB19B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6 (8.1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/>
            <w:vAlign w:val="center"/>
          </w:tcPr>
          <w:p w14:paraId="1F598205" w14:textId="4C3E1F63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7C7B37DD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3D6F" w14:textId="27ED0DFB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C9580" w14:textId="77777777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48F5" w14:textId="77777777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97BC9B3" w14:textId="77777777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F5CB0A" w14:textId="59B5A0F7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36 (10.0)</w:t>
            </w:r>
          </w:p>
        </w:tc>
      </w:tr>
      <w:tr w:rsidR="00054B33" w:rsidRPr="000D4A94" w14:paraId="04FB99F7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B1598" w14:textId="1C49E3D2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ess than seconda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828E3" w14:textId="229EFDF7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9 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3694" w14:textId="0ED6E668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9 (18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6B8264" w14:textId="53F991E7" w:rsidR="00054B33" w:rsidRPr="000D4A94" w:rsidRDefault="008B01C1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9 (17.1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5F9C3" w14:textId="60AE5D9B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44341C4C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E5067" w14:textId="2007A76A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er seconda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57AF" w14:textId="4881C31F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63 (3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AD5E" w14:textId="6551CF8A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63 (34.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69EABFD" w14:textId="4484F229" w:rsidR="00054B33" w:rsidRPr="000D4A94" w:rsidRDefault="008B01C1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8 (31.7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38F5A2" w14:textId="3C40E115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1F69176A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5E49" w14:textId="085B93C7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3E5B7" w14:textId="352766A9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6 (3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9D76" w14:textId="0E93BDF9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6 (32.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1D574A3" w14:textId="14A34BDB" w:rsidR="00054B33" w:rsidRPr="000D4A94" w:rsidRDefault="008B01C1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2 (35.8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E8509B" w14:textId="063708DC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7E6FB591" w14:textId="77777777" w:rsidTr="008B01C1">
        <w:trPr>
          <w:trHeight w:val="215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ED77" w14:textId="4126BD40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ertiary (Bachelor or higher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AB4D" w14:textId="439A3889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2 (1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D5DDE" w14:textId="54EBAEF4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2 (14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3A716FE" w14:textId="34784EB2" w:rsidR="00054B33" w:rsidRPr="000D4A94" w:rsidRDefault="008B01C1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6 (15.4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29E62A" w14:textId="78647699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</w:p>
        </w:tc>
      </w:tr>
      <w:tr w:rsidR="00054B33" w:rsidRPr="000D4A94" w14:paraId="34976D25" w14:textId="77777777" w:rsidTr="008B01C1">
        <w:trPr>
          <w:trHeight w:val="26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DCF6D9C" w14:textId="4AA35E46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</w:rPr>
              <w:t>Region; n (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8E06655" w14:textId="6526D780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19F803B" w14:textId="7275FAF8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2CE486D0" w14:textId="187DB300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ACC892" w14:textId="1D3663E7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0 (0.0)</w:t>
            </w:r>
          </w:p>
        </w:tc>
      </w:tr>
      <w:tr w:rsidR="001273CC" w:rsidRPr="000D4A94" w14:paraId="71ABDDC5" w14:textId="77777777" w:rsidTr="008B01C1">
        <w:trPr>
          <w:trHeight w:val="279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042F1B2" w14:textId="753FEE1E" w:rsidR="001273CC" w:rsidRPr="000D4A94" w:rsidRDefault="001273CC" w:rsidP="001273CC">
            <w:pPr>
              <w:spacing w:line="276" w:lineRule="auto"/>
              <w:ind w:left="175"/>
              <w:rPr>
                <w:rFonts w:cs="Calibri"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</w:rPr>
              <w:t xml:space="preserve">Eastern European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802563" w14:textId="7A7F8371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 w:rsidRPr="004860DB">
              <w:rPr>
                <w:rFonts w:cs="Calibri"/>
                <w:sz w:val="20"/>
                <w:szCs w:val="20"/>
                <w:lang w:val="en-US"/>
              </w:rPr>
              <w:t>467 (3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5295B0" w14:textId="7384D188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 w:rsidRPr="004860DB">
              <w:rPr>
                <w:rFonts w:cs="Calibri"/>
                <w:sz w:val="20"/>
                <w:szCs w:val="20"/>
                <w:lang w:val="en-US"/>
              </w:rPr>
              <w:t>467 (34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0EEDEFE1" w14:textId="7A86ED39" w:rsidR="001273CC" w:rsidRPr="000D4A94" w:rsidRDefault="00CB19BA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9</w:t>
            </w:r>
            <w:r w:rsidR="008B01C1">
              <w:rPr>
                <w:rFonts w:cs="Calibri"/>
                <w:sz w:val="20"/>
                <w:szCs w:val="20"/>
              </w:rPr>
              <w:t xml:space="preserve"> (44.0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3EF78F" w14:textId="50876524" w:rsidR="001273CC" w:rsidRPr="00D22AD4" w:rsidRDefault="001273CC" w:rsidP="001273CC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</w:p>
        </w:tc>
      </w:tr>
      <w:tr w:rsidR="001273CC" w:rsidRPr="000D4A94" w14:paraId="57F25561" w14:textId="77777777" w:rsidTr="008B01C1">
        <w:trPr>
          <w:trHeight w:val="14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967D0F0" w14:textId="0B22C90B" w:rsidR="001273CC" w:rsidRPr="000D4A94" w:rsidRDefault="001273CC" w:rsidP="001273CC">
            <w:pPr>
              <w:spacing w:line="276" w:lineRule="auto"/>
              <w:ind w:left="175"/>
              <w:rPr>
                <w:rFonts w:cs="Calibri"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</w:rPr>
              <w:t>Western Europe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BC2CCD" w14:textId="1AD52D48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1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 xml:space="preserve"> (32.</w:t>
            </w:r>
            <w:r>
              <w:rPr>
                <w:rFonts w:cs="Calibri"/>
                <w:sz w:val="20"/>
                <w:szCs w:val="20"/>
                <w:lang w:val="en-US"/>
              </w:rPr>
              <w:t>4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E827A8" w14:textId="77B4E0EC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1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 xml:space="preserve"> (32.</w:t>
            </w:r>
            <w:r>
              <w:rPr>
                <w:rFonts w:cs="Calibri"/>
                <w:sz w:val="20"/>
                <w:szCs w:val="20"/>
                <w:lang w:val="en-US"/>
              </w:rPr>
              <w:t>4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5972C983" w14:textId="5D1EB325" w:rsidR="001273CC" w:rsidRPr="000D4A94" w:rsidRDefault="00CB19BA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4</w:t>
            </w:r>
            <w:r w:rsidR="008B01C1">
              <w:rPr>
                <w:rFonts w:cs="Calibri"/>
                <w:sz w:val="20"/>
                <w:szCs w:val="20"/>
              </w:rPr>
              <w:t xml:space="preserve"> (27.5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C7897D" w14:textId="2BC04BA5" w:rsidR="001273CC" w:rsidRPr="00D22AD4" w:rsidRDefault="001273CC" w:rsidP="001273CC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</w:p>
        </w:tc>
      </w:tr>
      <w:tr w:rsidR="001273CC" w:rsidRPr="000D4A94" w14:paraId="70CAA1AB" w14:textId="77777777" w:rsidTr="008B01C1">
        <w:trPr>
          <w:trHeight w:val="172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C24355" w14:textId="5297FC8B" w:rsidR="001273CC" w:rsidRPr="000D4A94" w:rsidRDefault="001273CC" w:rsidP="001273CC">
            <w:pPr>
              <w:spacing w:line="276" w:lineRule="auto"/>
              <w:ind w:left="175"/>
              <w:rPr>
                <w:rFonts w:cs="Calibri"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</w:rPr>
              <w:t>Southern Europe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433841" w14:textId="503F2E92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2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 xml:space="preserve"> (3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59BDFE" w14:textId="1926E053" w:rsidR="001273CC" w:rsidRPr="001273CC" w:rsidRDefault="001273CC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2</w:t>
            </w:r>
            <w:r w:rsidRPr="00214249">
              <w:rPr>
                <w:rFonts w:cs="Calibri"/>
                <w:sz w:val="20"/>
                <w:szCs w:val="20"/>
                <w:lang w:val="en-US"/>
              </w:rPr>
              <w:t xml:space="preserve"> (33.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49C54A27" w14:textId="55F4DBD7" w:rsidR="001273CC" w:rsidRPr="000D4A94" w:rsidRDefault="00CB19BA" w:rsidP="001273CC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2</w:t>
            </w:r>
            <w:r w:rsidR="008B01C1">
              <w:rPr>
                <w:rFonts w:cs="Calibri"/>
                <w:sz w:val="20"/>
                <w:szCs w:val="20"/>
              </w:rPr>
              <w:t xml:space="preserve"> (28.5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9DC63B" w14:textId="550597A8" w:rsidR="001273CC" w:rsidRPr="00D22AD4" w:rsidRDefault="001273CC" w:rsidP="001273CC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</w:p>
        </w:tc>
      </w:tr>
      <w:tr w:rsidR="00054B33" w:rsidRPr="000D4A94" w14:paraId="4ED2CE32" w14:textId="77777777" w:rsidTr="008B01C1">
        <w:trPr>
          <w:trHeight w:val="172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0DF7" w14:textId="70F944FE" w:rsidR="00054B33" w:rsidRPr="000D4A94" w:rsidRDefault="00054B33" w:rsidP="00054B33">
            <w:pPr>
              <w:spacing w:line="276" w:lineRule="auto"/>
              <w:rPr>
                <w:rFonts w:cs="Calibri"/>
                <w:sz w:val="20"/>
                <w:szCs w:val="20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9FB07" w14:textId="33A344C9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D33D" w14:textId="4CE6DB9E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0E29697" w14:textId="5FA2975C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89857C" w14:textId="7CA2147F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</w:rPr>
            </w:pPr>
          </w:p>
        </w:tc>
      </w:tr>
      <w:tr w:rsidR="00054B33" w:rsidRPr="000D4A94" w14:paraId="24C9FD8C" w14:textId="77777777" w:rsidTr="008B01C1">
        <w:trPr>
          <w:trHeight w:val="21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4097" w14:textId="13CB6303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atient-reported (PRO)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*; mean (SD)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9860" w14:textId="03DF3D47" w:rsidR="00054B33" w:rsidRDefault="00397A88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.7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7543C" w14:textId="2651B642" w:rsidR="00054B33" w:rsidRPr="000D4A94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.</w:t>
            </w:r>
            <w:r w:rsidR="001273CC">
              <w:rPr>
                <w:rFonts w:cs="Calibri"/>
                <w:sz w:val="20"/>
                <w:szCs w:val="20"/>
                <w:lang w:val="en-US"/>
              </w:rPr>
              <w:t>7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8.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82FDBB" w14:textId="1CF630E4" w:rsidR="00054B33" w:rsidRPr="000D4A94" w:rsidRDefault="004806F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.1 (8.8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38DF7" w14:textId="649719F3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02 (7.5)</w:t>
            </w:r>
          </w:p>
        </w:tc>
      </w:tr>
      <w:tr w:rsidR="00054B33" w:rsidRPr="000D4A94" w14:paraId="148718CE" w14:textId="77777777" w:rsidTr="008B01C1">
        <w:trPr>
          <w:trHeight w:val="21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9BE7" w14:textId="7B6B75E7" w:rsidR="00054B33" w:rsidRPr="000D4A94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erformance (PerfO)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0503" w14:textId="0034F368" w:rsidR="00054B33" w:rsidRDefault="00054B33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.5</w:t>
            </w:r>
            <w:r w:rsidR="00397A88">
              <w:rPr>
                <w:rFonts w:cs="Calibri"/>
                <w:sz w:val="20"/>
                <w:szCs w:val="20"/>
                <w:lang w:val="en-US"/>
              </w:rPr>
              <w:t xml:space="preserve"> (9.6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512D8" w14:textId="7145D788" w:rsidR="00054B33" w:rsidRPr="000D4A94" w:rsidRDefault="001273CC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.6 (9.4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E21F27E" w14:textId="0C668A00" w:rsidR="00054B33" w:rsidRPr="000D4A94" w:rsidRDefault="004806F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.1 (9.4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39E807" w14:textId="13C4AE9D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67 (12.3)</w:t>
            </w:r>
          </w:p>
        </w:tc>
      </w:tr>
      <w:tr w:rsidR="00054B33" w:rsidRPr="00DA3F31" w14:paraId="0D881F2F" w14:textId="77777777" w:rsidTr="008B01C1">
        <w:trPr>
          <w:trHeight w:val="21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23AA" w14:textId="77690A7F" w:rsidR="00054B33" w:rsidRDefault="00054B33" w:rsidP="00187360">
            <w:pPr>
              <w:ind w:left="175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elta (PRO – PerfO)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29211" w14:textId="151405C2" w:rsidR="00054B33" w:rsidRDefault="00397A88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2 (8.6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A830D" w14:textId="37EAA18B" w:rsidR="00054B33" w:rsidRPr="000D4A94" w:rsidRDefault="001273CC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1 (8.4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FF23A48" w14:textId="7C66D765" w:rsidR="00054B33" w:rsidRPr="000D4A94" w:rsidRDefault="004806FA" w:rsidP="00187360">
            <w:pPr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0 (8.4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B2843E" w14:textId="56F7B1B3" w:rsidR="00054B33" w:rsidRPr="00D22AD4" w:rsidRDefault="00054B33" w:rsidP="00187360">
            <w:pPr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228 (16.7)</w:t>
            </w:r>
          </w:p>
        </w:tc>
      </w:tr>
      <w:tr w:rsidR="00054B33" w:rsidRPr="000D4A94" w14:paraId="75F9791D" w14:textId="77777777" w:rsidTr="008B01C1">
        <w:trPr>
          <w:trHeight w:val="21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CF5C86" w14:textId="17B0068B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Depression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40B897D" w14:textId="1D580559" w:rsidR="00054B33" w:rsidRDefault="00397A88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4 (9.0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B86A943" w14:textId="1E79BB46" w:rsidR="00054B33" w:rsidRPr="000D4A94" w:rsidRDefault="001273CC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4 (9.0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54F62953" w14:textId="7D34F369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4 (9.1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1D314F" w14:textId="1C983EDB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93 (6.8)</w:t>
            </w:r>
          </w:p>
        </w:tc>
      </w:tr>
      <w:tr w:rsidR="00054B33" w:rsidRPr="000D4A94" w14:paraId="3C4AE347" w14:textId="77777777" w:rsidTr="008B01C1">
        <w:trPr>
          <w:trHeight w:val="21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506E" w14:textId="4C45609D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Fatigue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A355" w14:textId="448BA65B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E81D" w14:textId="4AF78780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9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71045E6" w14:textId="74D4C5EB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.3 (9.2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2298C1" w14:textId="50E7160A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78 (5.7)</w:t>
            </w:r>
          </w:p>
        </w:tc>
      </w:tr>
      <w:tr w:rsidR="00054B33" w:rsidRPr="000D4A94" w14:paraId="4407492E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FFDF95B" w14:textId="79551A83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Anxiety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6D70C1C" w14:textId="28AB174A" w:rsidR="00054B33" w:rsidRDefault="00397A88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9.3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 xml:space="preserve"> (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DC53F70" w14:textId="0B413EA9" w:rsidR="00054B33" w:rsidRPr="000D4A94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9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9.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127BBF4D" w14:textId="16717D4B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9.5 (9.2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53D460" w14:textId="21CE1054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82 (6.0)</w:t>
            </w:r>
          </w:p>
        </w:tc>
      </w:tr>
      <w:tr w:rsidR="00054B33" w:rsidRPr="000D4A94" w14:paraId="3464DE17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4F89" w14:textId="48EF5CF5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Sleep disturbance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66A73" w14:textId="0922CE18" w:rsidR="00054B33" w:rsidRDefault="00397A88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48.9 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(9.3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BEAE4" w14:textId="522657A3" w:rsidR="00054B33" w:rsidRPr="000D4A94" w:rsidRDefault="00460CA9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9.0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 xml:space="preserve"> (9.3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47A4A11" w14:textId="1446C6D3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8.8 (9.5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EB3534" w14:textId="1BCAAA2E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78 (5.7)</w:t>
            </w:r>
          </w:p>
        </w:tc>
      </w:tr>
      <w:tr w:rsidR="00054B33" w:rsidRPr="00460CA9" w14:paraId="7C58DB91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A8D5CD" w14:textId="1E040899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Pain interference*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2185A63" w14:textId="404477CB" w:rsidR="00054B33" w:rsidRDefault="00460CA9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2.0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 xml:space="preserve"> (9.7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F2F7F64" w14:textId="7DFAA9B0" w:rsidR="00054B33" w:rsidRPr="000D4A94" w:rsidRDefault="00460CA9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1.9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 xml:space="preserve"> (9.7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76FE293E" w14:textId="177C127D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2.4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9.7</w:t>
            </w:r>
            <w:r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1ECADA" w14:textId="13D2EE13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78 (5.7)</w:t>
            </w:r>
          </w:p>
        </w:tc>
      </w:tr>
      <w:tr w:rsidR="00054B33" w:rsidRPr="00460CA9" w14:paraId="3B9EB469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A92F" w14:textId="5D57FEB3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Symptom burden</w:t>
            </w:r>
            <w:r w:rsidRPr="000D4A94">
              <w:rPr>
                <w:rFonts w:cs="Calibri"/>
                <w:sz w:val="20"/>
                <w:szCs w:val="20"/>
                <w:vertAlign w:val="superscript"/>
                <w:lang w:val="en-US"/>
              </w:rPr>
              <w:t>§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35FA" w14:textId="59D10502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  <w:r w:rsidR="00397A88">
              <w:rPr>
                <w:rFonts w:cs="Calibri"/>
                <w:sz w:val="20"/>
                <w:szCs w:val="20"/>
                <w:lang w:val="en-US"/>
              </w:rPr>
              <w:t>8</w:t>
            </w:r>
            <w:r>
              <w:rPr>
                <w:rFonts w:cs="Calibri"/>
                <w:sz w:val="20"/>
                <w:szCs w:val="20"/>
                <w:lang w:val="en-US"/>
              </w:rPr>
              <w:t>.</w:t>
            </w:r>
            <w:r w:rsidR="00397A88">
              <w:rPr>
                <w:rFonts w:cs="Calibri"/>
                <w:sz w:val="20"/>
                <w:szCs w:val="20"/>
                <w:lang w:val="en-US"/>
              </w:rPr>
              <w:t>9 (9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023B2" w14:textId="0F7C7FB9" w:rsidR="00054B33" w:rsidRPr="000D4A94" w:rsidRDefault="009909CF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.9</w:t>
            </w:r>
            <w:r w:rsidR="00054B33">
              <w:rPr>
                <w:rFonts w:cs="Calibri"/>
                <w:sz w:val="20"/>
                <w:szCs w:val="20"/>
                <w:lang w:val="en-US"/>
              </w:rPr>
              <w:t xml:space="preserve"> (9.4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FAEF805" w14:textId="09242ECB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.2 (9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FA5514" w14:textId="7223AAAF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53 (11.3)</w:t>
            </w:r>
          </w:p>
        </w:tc>
      </w:tr>
      <w:tr w:rsidR="00054B33" w:rsidRPr="000D4A94" w14:paraId="2F4526B8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7BF94F" w14:textId="49197ED6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Self-efficacy</w:t>
            </w:r>
            <w:r w:rsidRPr="000D4A94">
              <w:rPr>
                <w:rFonts w:cs="Calibri"/>
                <w:sz w:val="20"/>
                <w:szCs w:val="20"/>
                <w:vertAlign w:val="superscript"/>
                <w:lang w:val="en-US"/>
              </w:rPr>
              <w:t>‡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8515D1" w14:textId="6B0AD33F" w:rsidR="00054B33" w:rsidRDefault="00054B33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.8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 xml:space="preserve">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52C984D" w14:textId="39C7E134" w:rsidR="00054B33" w:rsidRPr="000D4A94" w:rsidRDefault="009909CF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.7 (3.6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7E6E6" w:themeFill="background2"/>
            <w:vAlign w:val="bottom"/>
          </w:tcPr>
          <w:p w14:paraId="08B143B1" w14:textId="56022A35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.7 (3.5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182B61" w14:textId="03720AEB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100 (7.4)</w:t>
            </w:r>
          </w:p>
        </w:tc>
      </w:tr>
      <w:tr w:rsidR="00054B33" w:rsidRPr="000D4A94" w14:paraId="1F671925" w14:textId="77777777" w:rsidTr="008B01C1">
        <w:trPr>
          <w:trHeight w:val="108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B2BB3" w14:textId="5820F55E" w:rsidR="00054B33" w:rsidRPr="000D4A94" w:rsidRDefault="00054B33" w:rsidP="00054B33">
            <w:pPr>
              <w:spacing w:line="276" w:lineRule="auto"/>
              <w:ind w:left="32"/>
              <w:rPr>
                <w:rFonts w:cs="Calibri"/>
                <w:sz w:val="20"/>
                <w:szCs w:val="20"/>
                <w:lang w:val="en-US"/>
              </w:rPr>
            </w:pPr>
            <w:r w:rsidRPr="000D4A94">
              <w:rPr>
                <w:rFonts w:cs="Calibri"/>
                <w:sz w:val="20"/>
                <w:szCs w:val="20"/>
                <w:lang w:val="en-US"/>
              </w:rPr>
              <w:t>Perceived stress</w:t>
            </w:r>
            <w:r w:rsidRPr="000D4A94">
              <w:rPr>
                <w:rFonts w:cs="Calibri"/>
                <w:sz w:val="20"/>
                <w:szCs w:val="20"/>
                <w:vertAlign w:val="superscript"/>
                <w:lang w:val="en-US"/>
              </w:rPr>
              <w:t>‡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; mean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78FBD5" w14:textId="509EEBEA" w:rsidR="00054B33" w:rsidRDefault="00397A88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.4 (3.5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51B6A" w14:textId="6964280B" w:rsidR="00054B33" w:rsidRPr="000D4A94" w:rsidRDefault="009909CF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.4 (3.5</w:t>
            </w:r>
            <w:r w:rsidR="00054B33"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9D736B" w14:textId="189FE552" w:rsidR="00054B33" w:rsidRPr="000D4A94" w:rsidRDefault="004806FA" w:rsidP="00054B33">
            <w:pPr>
              <w:spacing w:line="276" w:lineRule="auto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.6 (3.3</w:t>
            </w:r>
            <w:r w:rsidRPr="000D4A94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8371C" w14:textId="46341BF2" w:rsidR="00054B33" w:rsidRPr="00D22AD4" w:rsidRDefault="00054B33" w:rsidP="00054B33">
            <w:pPr>
              <w:spacing w:line="276" w:lineRule="auto"/>
              <w:jc w:val="right"/>
              <w:rPr>
                <w:rFonts w:cs="Calibri"/>
                <w:i/>
                <w:sz w:val="20"/>
                <w:szCs w:val="20"/>
                <w:lang w:val="en-US"/>
              </w:rPr>
            </w:pPr>
            <w:r w:rsidRPr="00D22AD4">
              <w:rPr>
                <w:rFonts w:cs="Calibri"/>
                <w:i/>
                <w:sz w:val="20"/>
                <w:szCs w:val="20"/>
                <w:lang w:val="en-US"/>
              </w:rPr>
              <w:t>92 (6.8)</w:t>
            </w:r>
          </w:p>
        </w:tc>
      </w:tr>
    </w:tbl>
    <w:p w14:paraId="513C708A" w14:textId="33C36B57" w:rsidR="000D4A94" w:rsidRPr="00187360" w:rsidRDefault="000D4A94" w:rsidP="00DA3F31">
      <w:pPr>
        <w:spacing w:after="0" w:line="256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187360">
        <w:rPr>
          <w:rFonts w:ascii="Calibri" w:eastAsia="Calibri" w:hAnsi="Calibri" w:cs="Calibri"/>
          <w:i/>
          <w:sz w:val="18"/>
          <w:szCs w:val="18"/>
          <w:lang w:val="en-US"/>
        </w:rPr>
        <w:t xml:space="preserve">Abbreviations: 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>BMI, body mass index;</w:t>
      </w:r>
      <w:r w:rsidR="00187360" w:rsidRPr="00187360">
        <w:rPr>
          <w:rFonts w:cs="Calibri"/>
          <w:sz w:val="20"/>
          <w:szCs w:val="20"/>
          <w:lang w:val="en-US"/>
        </w:rPr>
        <w:t xml:space="preserve"> </w:t>
      </w:r>
      <w:r w:rsidR="00187360">
        <w:rPr>
          <w:rFonts w:cs="Calibri"/>
          <w:sz w:val="20"/>
          <w:szCs w:val="20"/>
          <w:lang w:val="en-US"/>
        </w:rPr>
        <w:t>CART,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 xml:space="preserve"> </w:t>
      </w:r>
      <w:r w:rsidR="00187360" w:rsidRPr="00187360">
        <w:rPr>
          <w:rFonts w:ascii="Calibri" w:eastAsia="Calibri" w:hAnsi="Calibri" w:cs="Calibri"/>
          <w:sz w:val="18"/>
          <w:szCs w:val="18"/>
          <w:lang w:val="en-US"/>
        </w:rPr>
        <w:t>Classification and Regression Trees</w:t>
      </w:r>
      <w:r w:rsidR="00187360">
        <w:rPr>
          <w:rFonts w:ascii="Calibri" w:eastAsia="Calibri" w:hAnsi="Calibri" w:cs="Calibri"/>
          <w:sz w:val="18"/>
          <w:szCs w:val="18"/>
          <w:lang w:val="en-US"/>
        </w:rPr>
        <w:t xml:space="preserve">, 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>COPD, chronic obstructive pulmonary disease; CVD, cardiovascular disease; IQR, interquartile</w:t>
      </w:r>
      <w:r w:rsidR="00187360">
        <w:rPr>
          <w:rFonts w:ascii="Calibri" w:eastAsia="Calibri" w:hAnsi="Calibri" w:cs="Calibri"/>
          <w:sz w:val="18"/>
          <w:szCs w:val="18"/>
          <w:lang w:val="en-US"/>
        </w:rPr>
        <w:t xml:space="preserve"> range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>; SCI, simplified creatinine index; SD, standard deviation.</w:t>
      </w:r>
    </w:p>
    <w:p w14:paraId="16B63EA5" w14:textId="77777777" w:rsidR="000D4A94" w:rsidRPr="00187360" w:rsidRDefault="000D4A94" w:rsidP="00CF5432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187360">
        <w:rPr>
          <w:rFonts w:ascii="Calibri" w:eastAsia="Calibri" w:hAnsi="Calibri" w:cs="Calibri"/>
          <w:sz w:val="18"/>
          <w:szCs w:val="18"/>
          <w:lang w:val="en-US"/>
        </w:rPr>
        <w:t>* T-scores as measured on the corresponding PROMIS domain; higher scores indicate higher levels of the underlying construct (e.g., more pain interference).</w:t>
      </w:r>
    </w:p>
    <w:p w14:paraId="688DF19E" w14:textId="77777777" w:rsidR="000D4A94" w:rsidRPr="00187360" w:rsidRDefault="000D4A94" w:rsidP="00CF5432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187360">
        <w:rPr>
          <w:rFonts w:ascii="Calibri" w:eastAsia="Calibri" w:hAnsi="Calibri" w:cs="Calibri"/>
          <w:sz w:val="18"/>
          <w:szCs w:val="18"/>
          <w:vertAlign w:val="superscript"/>
          <w:lang w:val="en-US"/>
        </w:rPr>
        <w:t>†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 xml:space="preserve"> </w:t>
      </w:r>
      <w:bookmarkStart w:id="0" w:name="OLE_LINK3"/>
      <w:bookmarkStart w:id="1" w:name="OLE_LINK4"/>
      <w:r w:rsidRPr="00187360">
        <w:rPr>
          <w:rFonts w:ascii="Calibri" w:eastAsia="Calibri" w:hAnsi="Calibri" w:cs="Calibri"/>
          <w:sz w:val="18"/>
          <w:szCs w:val="18"/>
          <w:lang w:val="en-US"/>
        </w:rPr>
        <w:t>As measured by a single item with a 0 to 10 rating scale; higher scores indicate more severe pain</w:t>
      </w:r>
      <w:bookmarkEnd w:id="0"/>
      <w:bookmarkEnd w:id="1"/>
      <w:r w:rsidRPr="00187360">
        <w:rPr>
          <w:rFonts w:ascii="Calibri" w:eastAsia="Calibri" w:hAnsi="Calibri" w:cs="Calibri"/>
          <w:sz w:val="18"/>
          <w:szCs w:val="18"/>
          <w:lang w:val="en-US"/>
        </w:rPr>
        <w:t>.</w:t>
      </w:r>
    </w:p>
    <w:p w14:paraId="287B24A6" w14:textId="77777777" w:rsidR="000D4A94" w:rsidRPr="00187360" w:rsidRDefault="000D4A94" w:rsidP="00CF5432">
      <w:pPr>
        <w:spacing w:after="0" w:line="240" w:lineRule="auto"/>
        <w:rPr>
          <w:rFonts w:ascii="Calibri" w:eastAsia="Calibri" w:hAnsi="Calibri" w:cs="Calibri"/>
          <w:sz w:val="18"/>
          <w:szCs w:val="18"/>
          <w:lang w:val="en-US"/>
        </w:rPr>
      </w:pPr>
      <w:r w:rsidRPr="0018736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§ 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 xml:space="preserve">Sum score of a 17-items symptom list </w:t>
      </w:r>
      <w:bookmarkStart w:id="2" w:name="OLE_LINK5"/>
      <w:bookmarkStart w:id="3" w:name="OLE_LINK6"/>
      <w:r w:rsidRPr="00187360">
        <w:rPr>
          <w:rFonts w:ascii="Calibri" w:eastAsia="Calibri" w:hAnsi="Calibri" w:cs="Calibri"/>
          <w:sz w:val="18"/>
          <w:szCs w:val="18"/>
          <w:lang w:val="en-US"/>
        </w:rPr>
        <w:t xml:space="preserve">(5-response options per item) </w:t>
      </w:r>
      <w:bookmarkEnd w:id="2"/>
      <w:bookmarkEnd w:id="3"/>
      <w:r w:rsidRPr="00187360">
        <w:rPr>
          <w:rFonts w:ascii="Calibri" w:eastAsia="Calibri" w:hAnsi="Calibri" w:cs="Calibri"/>
          <w:sz w:val="18"/>
          <w:szCs w:val="18"/>
          <w:lang w:val="en-US"/>
        </w:rPr>
        <w:t>with a minimum of 17 and a maximum of 85; higher scores indicate more symptom burden.</w:t>
      </w:r>
    </w:p>
    <w:p w14:paraId="1739BD83" w14:textId="3951B779" w:rsidR="007375CE" w:rsidRPr="00CF5432" w:rsidRDefault="000D4A94" w:rsidP="00CF5432">
      <w:pPr>
        <w:spacing w:after="0" w:line="240" w:lineRule="auto"/>
        <w:rPr>
          <w:rFonts w:eastAsia="Calibri" w:cstheme="minorHAnsi"/>
          <w:sz w:val="18"/>
          <w:szCs w:val="18"/>
          <w:lang w:val="en-US"/>
        </w:rPr>
      </w:pPr>
      <w:r w:rsidRPr="00187360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>‡</w:t>
      </w:r>
      <w:r w:rsidRPr="00187360">
        <w:rPr>
          <w:rFonts w:ascii="Calibri" w:eastAsia="Calibri" w:hAnsi="Calibri" w:cs="Calibri"/>
          <w:sz w:val="18"/>
          <w:szCs w:val="18"/>
          <w:lang w:val="en-US"/>
        </w:rPr>
        <w:t xml:space="preserve"> Sum score of 5-item short forms (5-response options per item) with a minimum of five and a maximum of 20; higher scores </w:t>
      </w:r>
      <w:r w:rsidRPr="00CF5432">
        <w:rPr>
          <w:rFonts w:eastAsia="Calibri" w:cstheme="minorHAnsi"/>
          <w:sz w:val="18"/>
          <w:szCs w:val="18"/>
          <w:lang w:val="en-US"/>
        </w:rPr>
        <w:t>indicate more of the assessed construct.</w:t>
      </w:r>
    </w:p>
    <w:p w14:paraId="0EF868CA" w14:textId="247A836E" w:rsidR="00CF5432" w:rsidRPr="00CF5432" w:rsidRDefault="00CF5432" w:rsidP="00CF5432">
      <w:pPr>
        <w:spacing w:after="0" w:line="240" w:lineRule="auto"/>
        <w:rPr>
          <w:rFonts w:eastAsia="Calibri" w:cstheme="minorHAnsi"/>
          <w:sz w:val="18"/>
          <w:szCs w:val="18"/>
          <w:vertAlign w:val="superscript"/>
          <w:lang w:val="en-US"/>
        </w:rPr>
      </w:pPr>
      <w:r w:rsidRPr="00CF5432">
        <w:rPr>
          <w:rFonts w:cstheme="minorHAnsi"/>
          <w:color w:val="000000"/>
          <w:sz w:val="18"/>
          <w:szCs w:val="18"/>
          <w:shd w:val="clear" w:color="auto" w:fill="FFFFFF"/>
          <w:vertAlign w:val="superscript"/>
          <w:lang w:val="en-US"/>
        </w:rPr>
        <w:t>¶</w:t>
      </w:r>
      <w:r w:rsidRPr="00CF5432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 xml:space="preserve"> Values from the first of five imputed datasets</w:t>
      </w:r>
      <w:bookmarkStart w:id="4" w:name="_GoBack"/>
      <w:bookmarkEnd w:id="4"/>
    </w:p>
    <w:sectPr w:rsidR="00CF5432" w:rsidRPr="00CF5432" w:rsidSect="00CF5432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ECA"/>
    <w:rsid w:val="000078B5"/>
    <w:rsid w:val="00054B33"/>
    <w:rsid w:val="000D4A94"/>
    <w:rsid w:val="00102914"/>
    <w:rsid w:val="001273CC"/>
    <w:rsid w:val="00187360"/>
    <w:rsid w:val="00204F9E"/>
    <w:rsid w:val="00397A88"/>
    <w:rsid w:val="00460CA9"/>
    <w:rsid w:val="004806FA"/>
    <w:rsid w:val="004F68D6"/>
    <w:rsid w:val="005B6AD2"/>
    <w:rsid w:val="00636D5E"/>
    <w:rsid w:val="006B68BE"/>
    <w:rsid w:val="006D3553"/>
    <w:rsid w:val="007375CE"/>
    <w:rsid w:val="00785550"/>
    <w:rsid w:val="007E6DF9"/>
    <w:rsid w:val="008B01C1"/>
    <w:rsid w:val="00964DE2"/>
    <w:rsid w:val="009909CF"/>
    <w:rsid w:val="009B4649"/>
    <w:rsid w:val="00A24ECA"/>
    <w:rsid w:val="00AF6B38"/>
    <w:rsid w:val="00B16218"/>
    <w:rsid w:val="00B34AEE"/>
    <w:rsid w:val="00C2016D"/>
    <w:rsid w:val="00CB19BA"/>
    <w:rsid w:val="00CF322A"/>
    <w:rsid w:val="00CF5432"/>
    <w:rsid w:val="00D173FA"/>
    <w:rsid w:val="00D22AD4"/>
    <w:rsid w:val="00DA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F17C2"/>
  <w15:chartTrackingRefBased/>
  <w15:docId w15:val="{1BB4ECB5-28FC-4F6C-9095-7D5A1CA5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rsid w:val="000D4A94"/>
    <w:pPr>
      <w:spacing w:after="0" w:line="240" w:lineRule="auto"/>
    </w:pPr>
    <w:rPr>
      <w:rFonts w:ascii="Calibri" w:eastAsia="Calibri" w:hAnsi="Calibri" w:cs="Times New Roman"/>
      <w:lang w:val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D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ABB547D134104488FBDE5B0F90FC9E" ma:contentTypeVersion="18" ma:contentTypeDescription="Create a new document." ma:contentTypeScope="" ma:versionID="43b6ff3458ba2009cc913d4199cc65f9">
  <xsd:schema xmlns:xsd="http://www.w3.org/2001/XMLSchema" xmlns:xs="http://www.w3.org/2001/XMLSchema" xmlns:p="http://schemas.microsoft.com/office/2006/metadata/properties" xmlns:ns3="4fabccf6-afca-47cc-b2ee-b232f6ffcca4" xmlns:ns4="06da4421-9b11-4207-a7ff-9f16d4e4951d" targetNamespace="http://schemas.microsoft.com/office/2006/metadata/properties" ma:root="true" ma:fieldsID="ee5fb3dfb4cdd7de98a94e0535824104" ns3:_="" ns4:_="">
    <xsd:import namespace="4fabccf6-afca-47cc-b2ee-b232f6ffcca4"/>
    <xsd:import namespace="06da4421-9b11-4207-a7ff-9f16d4e495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abccf6-afca-47cc-b2ee-b232f6ffcc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a4421-9b11-4207-a7ff-9f16d4e49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fabccf6-afca-47cc-b2ee-b232f6ffcca4" xsi:nil="true"/>
  </documentManagement>
</p:properties>
</file>

<file path=customXml/itemProps1.xml><?xml version="1.0" encoding="utf-8"?>
<ds:datastoreItem xmlns:ds="http://schemas.openxmlformats.org/officeDocument/2006/customXml" ds:itemID="{5285FE9C-BC12-41C4-BA85-F078E4E8AA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82E2E5-4440-45F0-BC46-DA49A36F0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abccf6-afca-47cc-b2ee-b232f6ffcca4"/>
    <ds:schemaRef ds:uri="06da4421-9b11-4207-a7ff-9f16d4e49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FB8BA4-BC26-4442-A34F-05813FCF632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6da4421-9b11-4207-a7ff-9f16d4e4951d"/>
    <ds:schemaRef ds:uri="4fabccf6-afca-47cc-b2ee-b232f6ffcca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9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gl, Gregor</dc:creator>
  <cp:keywords/>
  <dc:description/>
  <cp:lastModifiedBy>Liegl, Gregor</cp:lastModifiedBy>
  <cp:revision>12</cp:revision>
  <dcterms:created xsi:type="dcterms:W3CDTF">2024-04-16T08:24:00Z</dcterms:created>
  <dcterms:modified xsi:type="dcterms:W3CDTF">2024-07-16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ABB547D134104488FBDE5B0F90FC9E</vt:lpwstr>
  </property>
</Properties>
</file>